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43F" w:rsidRPr="00BB5E6F" w:rsidRDefault="009D41E5" w:rsidP="00BE743F">
      <w:pPr>
        <w:jc w:val="center"/>
        <w:rPr>
          <w:rFonts w:ascii="Times New Roman" w:hAnsi="Times New Roman" w:cs="Times New Roman"/>
        </w:rPr>
      </w:pPr>
      <w:bookmarkStart w:id="0" w:name="_GoBack"/>
      <w:r w:rsidRPr="00D02216">
        <w:rPr>
          <w:rFonts w:ascii="Times New Roman" w:hAnsi="Times New Roman" w:cs="Times New Roman"/>
          <w:b/>
        </w:rPr>
        <w:t>Table S</w:t>
      </w:r>
      <w:r w:rsidR="005A7899">
        <w:rPr>
          <w:rFonts w:ascii="Times New Roman" w:hAnsi="Times New Roman" w:cs="Times New Roman"/>
          <w:b/>
        </w:rPr>
        <w:t>5</w:t>
      </w:r>
      <w:r w:rsidR="00D02216" w:rsidRPr="00D0221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bookmarkEnd w:id="0"/>
      <w:r w:rsidR="00BE743F">
        <w:rPr>
          <w:rFonts w:ascii="Times New Roman" w:hAnsi="Times New Roman" w:cs="Times New Roman"/>
        </w:rPr>
        <w:t>Chance probabilities of Monte Carlo simulation to sample the co-occurrences of promoter motifs.</w:t>
      </w:r>
    </w:p>
    <w:p w:rsidR="009D41E5" w:rsidRPr="009D41E5" w:rsidRDefault="009D41E5" w:rsidP="009D41E5">
      <w:pPr>
        <w:jc w:val="center"/>
        <w:rPr>
          <w:rFonts w:ascii="Times New Roman" w:hAnsi="Times New Roman" w:cs="Times New Roman"/>
        </w:rPr>
      </w:pPr>
    </w:p>
    <w:p w:rsidR="009D41E5" w:rsidRDefault="009D41E5"/>
    <w:tbl>
      <w:tblPr>
        <w:tblW w:w="1314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40"/>
        <w:gridCol w:w="1111"/>
        <w:gridCol w:w="1111"/>
        <w:gridCol w:w="1111"/>
        <w:gridCol w:w="1111"/>
        <w:gridCol w:w="1111"/>
        <w:gridCol w:w="1111"/>
        <w:gridCol w:w="1111"/>
        <w:gridCol w:w="1213"/>
        <w:gridCol w:w="808"/>
        <w:gridCol w:w="1111"/>
      </w:tblGrid>
      <w:tr w:rsidR="009D41E5" w:rsidRPr="004E04DC" w:rsidTr="009D41E5">
        <w:trPr>
          <w:trHeight w:val="346"/>
        </w:trPr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69" w:rsidRDefault="00137569" w:rsidP="0013756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           Promoter</w:t>
            </w:r>
            <w:r w:rsidR="009D41E5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  <w:p w:rsidR="009D41E5" w:rsidRPr="004E04DC" w:rsidRDefault="009D41E5" w:rsidP="0013756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:rsidR="00137569" w:rsidRPr="004E04DC" w:rsidRDefault="009D41E5" w:rsidP="0013756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-occurrences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04DC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="009D41E5">
              <w:rPr>
                <w:rFonts w:ascii="Times New Roman" w:eastAsia="Times New Roman" w:hAnsi="Times New Roman" w:cs="Times New Roman"/>
                <w:b/>
                <w:bCs/>
              </w:rPr>
              <w:t>arly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04DC"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  <w:r w:rsidR="009D41E5">
              <w:rPr>
                <w:rFonts w:ascii="Times New Roman" w:eastAsia="Times New Roman" w:hAnsi="Times New Roman" w:cs="Times New Roman"/>
                <w:b/>
                <w:bCs/>
              </w:rPr>
              <w:t>ate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04DC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="009D41E5">
              <w:rPr>
                <w:rFonts w:ascii="Times New Roman" w:eastAsia="Times New Roman" w:hAnsi="Times New Roman" w:cs="Times New Roman"/>
                <w:b/>
                <w:bCs/>
              </w:rPr>
              <w:t>arly and Late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</w:t>
            </w:r>
            <w:r w:rsidRPr="004E04DC">
              <w:rPr>
                <w:rFonts w:ascii="Times New Roman" w:eastAsia="Times New Roman" w:hAnsi="Times New Roman" w:cs="Times New Roman"/>
                <w:b/>
                <w:bCs/>
              </w:rPr>
              <w:t>nknown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04DC"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  <w:r w:rsidR="00BE743F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vMerge/>
            <w:tcBorders>
              <w:top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-</w:t>
            </w:r>
            <w:r w:rsidR="00B10C87" w:rsidRPr="00B10C87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+</w:t>
            </w:r>
            <w:r w:rsidR="00B10C87" w:rsidRPr="00B10C8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69" w:rsidRPr="004E04DC" w:rsidRDefault="00137569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3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6.20E-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8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5.98E-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3.53E-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7.33E-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2.33E-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6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1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2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6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E-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8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E-</w:t>
            </w:r>
            <w:r w:rsidRPr="004E04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5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7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E-</w:t>
            </w:r>
            <w:r w:rsidRPr="004E04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2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1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5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0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7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6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E-</w:t>
            </w:r>
            <w:r w:rsidRPr="004E04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5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4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2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0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E-</w:t>
            </w:r>
            <w:r w:rsidRPr="004E04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5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1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E-</w:t>
            </w:r>
            <w:r w:rsidRPr="004E04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E-</w:t>
            </w:r>
            <w:r w:rsidRPr="004E04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D41E5" w:rsidRPr="004E04DC" w:rsidTr="009D41E5">
        <w:trPr>
          <w:trHeight w:val="346"/>
        </w:trPr>
        <w:tc>
          <w:tcPr>
            <w:tcW w:w="2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</w:t>
            </w:r>
            <w:r w:rsidRPr="004E04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4E04DC" w:rsidRPr="004E04DC" w:rsidRDefault="004E04DC" w:rsidP="004E04D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04DC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2C18D1" w:rsidRPr="00BC60B6" w:rsidRDefault="00B10C87" w:rsidP="004E04DC">
      <w:pPr>
        <w:rPr>
          <w:rFonts w:ascii="Times New Roman" w:hAnsi="Times New Roman" w:cs="Times New Roman"/>
        </w:rPr>
      </w:pPr>
      <w:r w:rsidRPr="00BC60B6">
        <w:rPr>
          <w:rFonts w:ascii="Times New Roman" w:hAnsi="Times New Roman" w:cs="Times New Roman"/>
        </w:rPr>
        <w:t>*</w:t>
      </w:r>
      <w:r w:rsidR="00786AC8">
        <w:rPr>
          <w:rFonts w:ascii="Times New Roman" w:hAnsi="Times New Roman" w:cs="Times New Roman"/>
        </w:rPr>
        <w:t>These genes were not uncovered by real time PCR reactions.</w:t>
      </w:r>
    </w:p>
    <w:p w:rsidR="00B10C87" w:rsidRPr="00BC60B6" w:rsidRDefault="00B10C87" w:rsidP="004E04DC">
      <w:pPr>
        <w:rPr>
          <w:rFonts w:ascii="Times New Roman" w:hAnsi="Times New Roman" w:cs="Times New Roman"/>
        </w:rPr>
      </w:pPr>
      <w:r w:rsidRPr="00BC60B6">
        <w:rPr>
          <w:rFonts w:ascii="Times New Roman" w:hAnsi="Times New Roman" w:cs="Times New Roman"/>
          <w:vertAlign w:val="superscript"/>
        </w:rPr>
        <w:t>1</w:t>
      </w:r>
      <w:r w:rsidRPr="00BC60B6">
        <w:rPr>
          <w:rFonts w:ascii="Times New Roman" w:hAnsi="Times New Roman" w:cs="Times New Roman"/>
        </w:rPr>
        <w:t>Negative strand of viral DNA.</w:t>
      </w:r>
    </w:p>
    <w:p w:rsidR="00B10C87" w:rsidRPr="00BC60B6" w:rsidRDefault="00B10C87" w:rsidP="004E04DC">
      <w:pPr>
        <w:rPr>
          <w:rFonts w:ascii="Times New Roman" w:hAnsi="Times New Roman" w:cs="Times New Roman"/>
        </w:rPr>
      </w:pPr>
      <w:r w:rsidRPr="00BC60B6">
        <w:rPr>
          <w:rFonts w:ascii="Times New Roman" w:hAnsi="Times New Roman" w:cs="Times New Roman"/>
          <w:vertAlign w:val="superscript"/>
        </w:rPr>
        <w:t>2</w:t>
      </w:r>
      <w:r w:rsidRPr="00BC60B6">
        <w:rPr>
          <w:rFonts w:ascii="Times New Roman" w:hAnsi="Times New Roman" w:cs="Times New Roman"/>
        </w:rPr>
        <w:t>Positive strand of viral DNA.</w:t>
      </w:r>
    </w:p>
    <w:sectPr w:rsidR="00B10C87" w:rsidRPr="00BC60B6" w:rsidSect="004E04D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savePreviewPicture/>
  <w:compat>
    <w:useFELayout/>
  </w:compat>
  <w:rsids>
    <w:rsidRoot w:val="004E04DC"/>
    <w:rsid w:val="000B4C6A"/>
    <w:rsid w:val="00137569"/>
    <w:rsid w:val="002C18D1"/>
    <w:rsid w:val="004E04DC"/>
    <w:rsid w:val="005A7899"/>
    <w:rsid w:val="00786AC8"/>
    <w:rsid w:val="00867530"/>
    <w:rsid w:val="009D41E5"/>
    <w:rsid w:val="00B10C87"/>
    <w:rsid w:val="00BC60B6"/>
    <w:rsid w:val="00BE743F"/>
    <w:rsid w:val="00D02216"/>
    <w:rsid w:val="00D41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3</Words>
  <Characters>991</Characters>
  <Application>Microsoft Office Word</Application>
  <DocSecurity>0</DocSecurity>
  <Lines>8</Lines>
  <Paragraphs>2</Paragraphs>
  <ScaleCrop>false</ScaleCrop>
  <Company>LEMB</Company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Freire</dc:creator>
  <cp:keywords/>
  <dc:description/>
  <cp:lastModifiedBy>ekong</cp:lastModifiedBy>
  <cp:revision>9</cp:revision>
  <dcterms:created xsi:type="dcterms:W3CDTF">2012-09-19T11:24:00Z</dcterms:created>
  <dcterms:modified xsi:type="dcterms:W3CDTF">2013-08-16T02:00:00Z</dcterms:modified>
</cp:coreProperties>
</file>